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598AE" w14:textId="77777777" w:rsidR="00522D02" w:rsidRDefault="00522D02" w:rsidP="002873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D338C89" w14:textId="77777777" w:rsidR="00DF2870" w:rsidRPr="00375C09" w:rsidRDefault="00DF2870" w:rsidP="00287311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3EB2385A" w14:textId="49AD75F7" w:rsidR="00CB3B57" w:rsidRPr="0079263B" w:rsidRDefault="00522D02" w:rsidP="00287311">
      <w:pPr>
        <w:jc w:val="left"/>
        <w:rPr>
          <w:rFonts w:ascii="Times New Roman" w:hAnsi="Times New Roman" w:cs="Times New Roman" w:hint="eastAsia"/>
          <w:sz w:val="20"/>
          <w:szCs w:val="20"/>
        </w:rPr>
      </w:pPr>
      <w:r w:rsidRPr="00375C0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44682E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375C09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79263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79263B" w:rsidRPr="0079263B">
        <w:rPr>
          <w:rFonts w:ascii="Times New Roman" w:hAnsi="Times New Roman" w:cs="Times New Roman" w:hint="eastAsia"/>
          <w:sz w:val="20"/>
          <w:szCs w:val="20"/>
        </w:rPr>
        <w:t xml:space="preserve">Baseline characteristics of the study population stratified by </w:t>
      </w:r>
      <w:r w:rsidR="00385570">
        <w:rPr>
          <w:rFonts w:ascii="Times New Roman" w:hAnsi="Times New Roman" w:cs="Times New Roman" w:hint="eastAsia"/>
          <w:sz w:val="20"/>
          <w:szCs w:val="20"/>
        </w:rPr>
        <w:t>gender ident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9"/>
        <w:gridCol w:w="2494"/>
        <w:gridCol w:w="3476"/>
        <w:gridCol w:w="3107"/>
        <w:gridCol w:w="1502"/>
      </w:tblGrid>
      <w:tr w:rsidR="00522D02" w:rsidRPr="00375C09" w14:paraId="02A0C305" w14:textId="77777777" w:rsidTr="003D0167">
        <w:trPr>
          <w:trHeight w:val="278"/>
        </w:trPr>
        <w:tc>
          <w:tcPr>
            <w:tcW w:w="1210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1C1EA" w14:textId="5CA57EAC" w:rsidR="00522D02" w:rsidRPr="00375C09" w:rsidRDefault="00522D02" w:rsidP="00522D0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Variables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15F9" w14:textId="7777777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24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26CB92A" w14:textId="3F1E92B2" w:rsidR="00522D02" w:rsidRPr="00375C09" w:rsidRDefault="00522D02" w:rsidP="00522D02">
            <w:pPr>
              <w:widowControl/>
              <w:ind w:right="3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11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0085394" w14:textId="653BB5C2" w:rsidR="00522D02" w:rsidRPr="00375C09" w:rsidRDefault="00522D02" w:rsidP="00522D02">
            <w:pPr>
              <w:widowControl/>
              <w:ind w:right="30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5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2E02" w14:textId="7777777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522D02" w:rsidRPr="00375C09" w14:paraId="493FEC30" w14:textId="77777777" w:rsidTr="00AE1A91">
        <w:trPr>
          <w:trHeight w:val="278"/>
        </w:trPr>
        <w:tc>
          <w:tcPr>
            <w:tcW w:w="1210" w:type="pct"/>
            <w:vMerge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664472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CBB02" w14:textId="77777777" w:rsidR="00522D02" w:rsidRPr="00375C09" w:rsidRDefault="00522D02" w:rsidP="00AE1A91">
            <w:pPr>
              <w:widowControl/>
              <w:ind w:right="3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1734</w:t>
            </w:r>
          </w:p>
        </w:tc>
        <w:tc>
          <w:tcPr>
            <w:tcW w:w="12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F145E" w14:textId="5EC0BFE0" w:rsidR="00522D02" w:rsidRPr="00375C09" w:rsidRDefault="00522D02" w:rsidP="00AE1A91">
            <w:pPr>
              <w:widowControl/>
              <w:ind w:right="300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</w:t>
            </w:r>
            <w:r w:rsidR="0079263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5</w:t>
            </w:r>
          </w:p>
        </w:tc>
        <w:tc>
          <w:tcPr>
            <w:tcW w:w="11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D2F6B" w14:textId="058D65F7" w:rsidR="00522D02" w:rsidRPr="00375C09" w:rsidRDefault="00522D02" w:rsidP="00AE1A91">
            <w:pPr>
              <w:widowControl/>
              <w:ind w:right="300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=</w:t>
            </w:r>
            <w:r w:rsidR="0079263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329</w:t>
            </w:r>
          </w:p>
        </w:tc>
        <w:tc>
          <w:tcPr>
            <w:tcW w:w="53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0EA78" w14:textId="77777777" w:rsidR="00522D02" w:rsidRPr="00375C09" w:rsidRDefault="00522D02" w:rsidP="00AE1A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22D02" w:rsidRPr="00375C09" w14:paraId="40382CDF" w14:textId="77777777" w:rsidTr="00AE1A91">
        <w:trPr>
          <w:trHeight w:val="278"/>
        </w:trPr>
        <w:tc>
          <w:tcPr>
            <w:tcW w:w="121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54CB2D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ographics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0339BE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CAF0EE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689E288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2C44FDB" w14:textId="77777777" w:rsidR="00522D02" w:rsidRPr="00375C09" w:rsidRDefault="00522D02" w:rsidP="00AE1A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22D02" w:rsidRPr="00375C09" w14:paraId="37534065" w14:textId="77777777" w:rsidTr="00FE4CC1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461E3637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1012A63D" w14:textId="7DD96598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9.82 (10.45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368025DD" w14:textId="6FE204AC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4.34 (8.97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6D394F7F" w14:textId="69AE7368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8.44 (10.48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AABAE87" w14:textId="40D4CC49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290873BB" w14:textId="77777777" w:rsidTr="00FE4CC1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1C94E8C1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 (kg/m</w:t>
            </w: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17B1F0E2" w14:textId="2F099901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5.68 (3.09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2072CD7E" w14:textId="03B4127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4.83 (3.30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6F4227DF" w14:textId="3EEBA2A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5.93 (2.98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80092B1" w14:textId="01C2616A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62F6B988" w14:textId="77777777" w:rsidTr="00AE1A91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</w:tcPr>
          <w:p w14:paraId="444CA832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ical history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4BDD6925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08178843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14:paraId="09D32153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3B21C5C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22D02" w:rsidRPr="00375C09" w14:paraId="02A10900" w14:textId="77777777" w:rsidTr="00C32F8E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E387485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rrent smoking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46DACB30" w14:textId="348FA6D8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766 (44.2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52B1C51B" w14:textId="5E4429D3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4 (3.5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08E38064" w14:textId="0424F6D1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752 (56.6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AC13F2B" w14:textId="15EE89F1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0CE1BCAF" w14:textId="77777777" w:rsidTr="00C32F8E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76E2F733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7C325431" w14:textId="442A68A1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106 (63.8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31D4C587" w14:textId="62784E03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300 (74.1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4AAA8AE8" w14:textId="3DAB86D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806 (60.6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B9FCF56" w14:textId="627A522C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2642A057" w14:textId="77777777" w:rsidTr="00C32F8E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4B104005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4974CD5E" w14:textId="27372A0B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799 (46.1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20F768EA" w14:textId="6F105242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18 (53.8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4E80A3B6" w14:textId="4582F8D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81 (43.7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8155AA1" w14:textId="28C6E8ED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1F0603BD" w14:textId="77777777" w:rsidTr="00C32F8E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650DF8E1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F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6411B052" w14:textId="1BE2BDF2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25 (7.2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15A618CD" w14:textId="0DE5709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7 (6.7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2012303D" w14:textId="13053980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98 (7.4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4D15DBD" w14:textId="050DA775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522D02" w:rsidRPr="00375C09" w14:paraId="382CE200" w14:textId="77777777" w:rsidTr="00C32F8E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44CA28AD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KD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1A874579" w14:textId="1823AF2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06 (6.1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5280F784" w14:textId="0C710C00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49 (12.1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38A46483" w14:textId="7F5CD374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7 (4.3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5B0BC1A" w14:textId="6E692EEB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60A7DD44" w14:textId="77777777" w:rsidTr="00C32F8E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CE6E874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ious MI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31706470" w14:textId="49EF39AB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333 (19.2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3FC9DC4D" w14:textId="5FB3FD68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6 (13.8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3E1557FB" w14:textId="79CDB23C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77 (20.8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3DD0223" w14:textId="0349D282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522D02" w:rsidRPr="00375C09" w14:paraId="43A74E33" w14:textId="77777777" w:rsidTr="00C32F8E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2E070C4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vious PCI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1752DABC" w14:textId="008F78DA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343 (19.8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609E155E" w14:textId="1B686F6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1 (15.1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2BA6A465" w14:textId="436CF3A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82 (21.2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2FD8A16" w14:textId="43555089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522D02" w:rsidRPr="00375C09" w14:paraId="1D12E92D" w14:textId="77777777" w:rsidTr="00AE1A91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</w:tcPr>
          <w:p w14:paraId="046FDD10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boratory measurement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2805CD1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2175ABFF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14:paraId="3A5428F5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49B4183E" w14:textId="77777777" w:rsidR="00522D02" w:rsidRPr="00375C09" w:rsidRDefault="00522D02" w:rsidP="00AE1A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22D02" w:rsidRPr="00375C09" w14:paraId="1329E1A2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79883757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 (mmol/L)</w:t>
            </w:r>
          </w:p>
        </w:tc>
        <w:tc>
          <w:tcPr>
            <w:tcW w:w="893" w:type="pct"/>
            <w:shd w:val="clear" w:color="auto" w:fill="auto"/>
            <w:noWrap/>
          </w:tcPr>
          <w:p w14:paraId="79BFF632" w14:textId="5E9B7DE4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4.15 (0.99)</w:t>
            </w:r>
          </w:p>
        </w:tc>
        <w:tc>
          <w:tcPr>
            <w:tcW w:w="1245" w:type="pct"/>
            <w:shd w:val="clear" w:color="auto" w:fill="auto"/>
            <w:noWrap/>
          </w:tcPr>
          <w:p w14:paraId="5454C417" w14:textId="4BD50EEE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4.47 (1.07)</w:t>
            </w:r>
          </w:p>
        </w:tc>
        <w:tc>
          <w:tcPr>
            <w:tcW w:w="1113" w:type="pct"/>
            <w:shd w:val="clear" w:color="auto" w:fill="auto"/>
            <w:noWrap/>
          </w:tcPr>
          <w:p w14:paraId="52F37DCC" w14:textId="7960F173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4.05 (0.94)</w:t>
            </w:r>
          </w:p>
        </w:tc>
        <w:tc>
          <w:tcPr>
            <w:tcW w:w="538" w:type="pct"/>
            <w:shd w:val="clear" w:color="auto" w:fill="auto"/>
            <w:noWrap/>
          </w:tcPr>
          <w:p w14:paraId="622DD3F9" w14:textId="1D81B362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211DDA57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48C1C617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 (mmol/L)</w:t>
            </w:r>
          </w:p>
        </w:tc>
        <w:tc>
          <w:tcPr>
            <w:tcW w:w="893" w:type="pct"/>
            <w:shd w:val="clear" w:color="auto" w:fill="auto"/>
            <w:noWrap/>
          </w:tcPr>
          <w:p w14:paraId="4CD929B6" w14:textId="024EBDCA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.45 [1.01, 2.06]</w:t>
            </w:r>
          </w:p>
        </w:tc>
        <w:tc>
          <w:tcPr>
            <w:tcW w:w="1245" w:type="pct"/>
            <w:shd w:val="clear" w:color="auto" w:fill="auto"/>
            <w:noWrap/>
          </w:tcPr>
          <w:p w14:paraId="4221FE4A" w14:textId="4E06B154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.44 [0.99, 1.98]</w:t>
            </w:r>
          </w:p>
        </w:tc>
        <w:tc>
          <w:tcPr>
            <w:tcW w:w="1113" w:type="pct"/>
            <w:shd w:val="clear" w:color="auto" w:fill="auto"/>
            <w:noWrap/>
          </w:tcPr>
          <w:p w14:paraId="2D252830" w14:textId="7FCBBC5C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.45 [1.03, 2.10]</w:t>
            </w:r>
          </w:p>
        </w:tc>
        <w:tc>
          <w:tcPr>
            <w:tcW w:w="538" w:type="pct"/>
            <w:shd w:val="clear" w:color="auto" w:fill="auto"/>
            <w:noWrap/>
          </w:tcPr>
          <w:p w14:paraId="058381F9" w14:textId="740ADAC3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</w:tr>
      <w:tr w:rsidR="00522D02" w:rsidRPr="00375C09" w14:paraId="2F8921FF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114E0DE1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DL-C (mmol/L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7A773525" w14:textId="0412EE28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.44 (0.81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4A3EC66D" w14:textId="76B9BC2E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.61 (0.88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654F1258" w14:textId="7E0553A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.39 (0.78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57FB680" w14:textId="6C881C9D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1BDDEDC9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3AE9F0C7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-C (mmol/L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3BC6E486" w14:textId="7782446C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.03 (0.23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5839C78A" w14:textId="07D6A9E2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.16 (0.23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3BA8D153" w14:textId="1DF77C89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99 (0.22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56732EF9" w14:textId="2822DDE9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4CD1AB57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BF7FE01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CRP</w:t>
            </w:r>
            <w:proofErr w:type="spellEnd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mg/L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63D838DD" w14:textId="360BC05E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.36 [0.65, 3.48]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790A6194" w14:textId="4CB4CE02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.58 [0.64, 3.36]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1E4E6F2B" w14:textId="4B231224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.32 [0.65, 3.56]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20B7699" w14:textId="75E07C29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522D02" w:rsidRPr="00375C09" w14:paraId="6D7DA5E2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2A707B1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cy</w:t>
            </w:r>
            <w:proofErr w:type="spellEnd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proofErr w:type="spellStart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7CDED808" w14:textId="169DCED4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3.20 [10.10, 18.20]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0C1296BB" w14:textId="0D277A81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1.20 [8.90, 14.30]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402D4618" w14:textId="35F4EDAB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4.10 [10.60, 19.30]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3E6EF78" w14:textId="2D7206B1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12DC25D6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0851C066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bA1c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434EAEBE" w14:textId="270DB2D5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.10 [5.60, 7.10]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3C9296E0" w14:textId="2E3868C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.40 [5.70, 7.50]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5EB2DFC6" w14:textId="501EB3BB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.00 [5.60, 7.00]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F3F84F3" w14:textId="28BB32FA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30BBBD7D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2A44821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G (mmol/L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136FD51C" w14:textId="6C1591E8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.78 [5.23, 6.94]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444F52B6" w14:textId="09C71CCC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.96 [5.34, 7.10]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3224EB28" w14:textId="75BE88C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.74 [5.20, 6.88]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D5E2B9B" w14:textId="17C4BAF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522D02" w:rsidRPr="00375C09" w14:paraId="23A3FC46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D6138A2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r</w:t>
            </w:r>
            <w:proofErr w:type="spellEnd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proofErr w:type="spellStart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05C658A0" w14:textId="3C55A531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70.30 [62.23, 79.70]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2542A753" w14:textId="2768ECE3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9.60 [53.40, 67.30]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0919F3A5" w14:textId="6A298598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72.70 [66.00, 82.00]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43A4C846" w14:textId="0126534B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45D9FFCE" w14:textId="77777777" w:rsidTr="00F15A73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6511D0E9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VEF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77885F6C" w14:textId="1F492C59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5.00 [60.00, 68.00]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45C197D6" w14:textId="3EAF5C4A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5.00 [60.00, 69.00]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2EEAD245" w14:textId="51DCA4FA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4.00 [60.00, 68.00]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1917FA1" w14:textId="79E06D1C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522D02" w:rsidRPr="00375C09" w14:paraId="6E3B9858" w14:textId="77777777" w:rsidTr="00AE1A91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</w:tcPr>
          <w:p w14:paraId="57376424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ical diagnosi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0309AA60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24D9CA91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14:paraId="523CDE2A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0423D8AA" w14:textId="77777777" w:rsidR="00522D02" w:rsidRPr="00375C09" w:rsidRDefault="00522D02" w:rsidP="00AE1A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22D02" w:rsidRPr="00375C09" w14:paraId="6CAFCF8D" w14:textId="77777777" w:rsidTr="004E27E5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7F5056B6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MI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481B6FF0" w14:textId="1E5A8ACA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27 (13.1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5FA232B6" w14:textId="01A88C8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8 (4.4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6C8058DD" w14:textId="03B6ABB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09 (15.7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2DE13F1" w14:textId="408450D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3598616E" w14:textId="77777777" w:rsidTr="004E27E5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FBA4D9C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STEMI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1940170A" w14:textId="2989147D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22 (12.8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4AC0AB68" w14:textId="5E15CBD5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50 (12.3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5C7C8747" w14:textId="0B4741D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72 (12.9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05E881C" w14:textId="49884D78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</w:tr>
      <w:tr w:rsidR="00522D02" w:rsidRPr="00375C09" w14:paraId="336DA63C" w14:textId="77777777" w:rsidTr="004E27E5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31DE88D6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A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41344558" w14:textId="57EEF3F4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285 (74.1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0D552560" w14:textId="1450DC28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337 (83.2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168796A4" w14:textId="053475F9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948 (71.3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6AAABEFB" w14:textId="06D13A4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22D02" w:rsidRPr="00375C09" w14:paraId="51CBF2C8" w14:textId="77777777" w:rsidTr="00AE1A91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</w:tcPr>
          <w:p w14:paraId="108F19BA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cedural results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5CDAA473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4AE3AC3D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14:paraId="1B537F8C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6D50DA19" w14:textId="77777777" w:rsidR="00522D02" w:rsidRPr="00375C09" w:rsidRDefault="00522D02" w:rsidP="00AE1A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22D02" w:rsidRPr="00375C09" w14:paraId="49BB2E5F" w14:textId="77777777" w:rsidTr="00943827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182DCCAF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S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301209E0" w14:textId="48FB718C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425 (82.2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3F11A7F9" w14:textId="3C8E4D02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328 (81.0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2365CDE1" w14:textId="6F015C4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097 (82.5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3980316" w14:textId="406BCD3B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521</w:t>
            </w:r>
          </w:p>
        </w:tc>
      </w:tr>
      <w:tr w:rsidR="00522D02" w:rsidRPr="00375C09" w14:paraId="0C8D2B3D" w14:textId="77777777" w:rsidTr="00943827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2CEEC203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S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5E95BC36" w14:textId="4832F17D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98 (5.7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31625CA1" w14:textId="4262E55D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31 (7.7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25884D61" w14:textId="6989B385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7 (5.0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90D4140" w14:textId="6CE37EA8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522D02" w:rsidRPr="00375C09" w14:paraId="2D871494" w14:textId="77777777" w:rsidTr="00943827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1EC087B9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B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5B237F66" w14:textId="179692ED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11 (6.4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7BDB58EC" w14:textId="41C4EB3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3 (5.7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28EF5304" w14:textId="6767AC80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88 (6.6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0508EE8" w14:textId="4A9B923C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</w:tr>
      <w:tr w:rsidR="00522D02" w:rsidRPr="00375C09" w14:paraId="4FFCD52B" w14:textId="77777777" w:rsidTr="00943827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322D3162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TAX score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0ACC46A2" w14:textId="0E91A902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1.23 (10.90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59BE7A02" w14:textId="6FB0B963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0.08 (9.96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7B5B91AA" w14:textId="42DDB553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1.58 (11.15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02F01907" w14:textId="6B040570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522D02" w:rsidRPr="00375C09" w14:paraId="27ABC7F1" w14:textId="77777777" w:rsidTr="00943827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318AB23C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mplete </w:t>
            </w:r>
          </w:p>
          <w:p w14:paraId="30E46996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ascularization</w:t>
            </w:r>
            <w:proofErr w:type="spellEnd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45B36566" w14:textId="1872BE32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063 (61.3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0E45E5F4" w14:textId="1F8DCD2B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63 (64.9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2A938AB3" w14:textId="356531E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800 (60.2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793CAC52" w14:textId="2E5823E1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522D02" w:rsidRPr="00375C09" w14:paraId="29EF84F9" w14:textId="77777777" w:rsidTr="00AE1A91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</w:tcPr>
          <w:p w14:paraId="04222FA9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ications at discharge</w:t>
            </w:r>
          </w:p>
        </w:tc>
        <w:tc>
          <w:tcPr>
            <w:tcW w:w="893" w:type="pct"/>
            <w:shd w:val="clear" w:color="auto" w:fill="auto"/>
            <w:noWrap/>
            <w:vAlign w:val="center"/>
          </w:tcPr>
          <w:p w14:paraId="2E8B2855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5" w:type="pct"/>
            <w:shd w:val="clear" w:color="auto" w:fill="auto"/>
            <w:noWrap/>
            <w:vAlign w:val="center"/>
          </w:tcPr>
          <w:p w14:paraId="2B9718BA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3" w:type="pct"/>
            <w:shd w:val="clear" w:color="auto" w:fill="auto"/>
            <w:noWrap/>
            <w:vAlign w:val="center"/>
          </w:tcPr>
          <w:p w14:paraId="5E9C54DC" w14:textId="77777777" w:rsidR="00522D02" w:rsidRPr="00375C09" w:rsidRDefault="00522D02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8" w:type="pct"/>
            <w:shd w:val="clear" w:color="auto" w:fill="auto"/>
            <w:noWrap/>
            <w:vAlign w:val="center"/>
          </w:tcPr>
          <w:p w14:paraId="2E706C17" w14:textId="77777777" w:rsidR="00522D02" w:rsidRPr="00375C09" w:rsidRDefault="00522D02" w:rsidP="00AE1A9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22D02" w:rsidRPr="00375C09" w14:paraId="505DAE90" w14:textId="77777777" w:rsidTr="007C2EDD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64CD1D65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5C0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rin</w:t>
            </w:r>
            <w:proofErr w:type="spellEnd"/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2BED9CD6" w14:textId="0B52154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718 (99.1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55A67BDB" w14:textId="1373398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401 (99.0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6EEA70A6" w14:textId="3825C969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317 (99.1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2F08651" w14:textId="76C4E284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 w:hint="eastAsia"/>
                <w:sz w:val="18"/>
                <w:szCs w:val="18"/>
              </w:rPr>
              <w:t>&gt;0.999</w:t>
            </w:r>
          </w:p>
        </w:tc>
      </w:tr>
      <w:tr w:rsidR="00522D02" w:rsidRPr="00375C09" w14:paraId="7207E8A0" w14:textId="77777777" w:rsidTr="007C2EDD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34FE9BB0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2Y12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26A76C75" w14:textId="60EA744F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732 (99.9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7FF87CD9" w14:textId="5ABB8F3E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405 (100.0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7ADA8172" w14:textId="21CD028A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327 (99.8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BA4F2EB" w14:textId="74502143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 w:hint="eastAsia"/>
                <w:sz w:val="18"/>
                <w:szCs w:val="18"/>
              </w:rPr>
              <w:t>&gt;0.999</w:t>
            </w:r>
          </w:p>
        </w:tc>
      </w:tr>
      <w:tr w:rsidR="00522D02" w:rsidRPr="00375C09" w14:paraId="26EBF8F4" w14:textId="77777777" w:rsidTr="007C2EDD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3474385D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ins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69A31389" w14:textId="48809980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734 (100.0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3031611D" w14:textId="3B360BA6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405 (100.0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7167500D" w14:textId="2A946ABE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329 (100.0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2376FD9B" w14:textId="1F5406DA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 w:hint="eastAsia"/>
                <w:sz w:val="18"/>
                <w:szCs w:val="18"/>
              </w:rPr>
              <w:t>&gt;0.999</w:t>
            </w:r>
          </w:p>
        </w:tc>
      </w:tr>
      <w:tr w:rsidR="00522D02" w:rsidRPr="00375C09" w14:paraId="16C1984F" w14:textId="77777777" w:rsidTr="007C2EDD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45BA73B8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EI/ARB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1CF633D6" w14:textId="251E6DED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1217 (70.2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2C2F51FD" w14:textId="17BC4910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93 (72.3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2E69280F" w14:textId="47F33AD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924 (69.5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1332966D" w14:textId="01FD5FC9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522D02" w:rsidRPr="00375C09" w14:paraId="07FC4CA1" w14:textId="77777777" w:rsidTr="007C2EDD">
        <w:trPr>
          <w:trHeight w:val="278"/>
        </w:trPr>
        <w:tc>
          <w:tcPr>
            <w:tcW w:w="1210" w:type="pct"/>
            <w:shd w:val="clear" w:color="auto" w:fill="auto"/>
            <w:noWrap/>
            <w:vAlign w:val="center"/>
            <w:hideMark/>
          </w:tcPr>
          <w:p w14:paraId="1BFCD7D5" w14:textId="77777777" w:rsidR="00522D02" w:rsidRPr="00375C09" w:rsidRDefault="00522D02" w:rsidP="00522D02">
            <w:pPr>
              <w:widowControl/>
              <w:ind w:firstLineChars="200" w:firstLine="3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β-blocker, n (%)</w:t>
            </w:r>
          </w:p>
        </w:tc>
        <w:tc>
          <w:tcPr>
            <w:tcW w:w="893" w:type="pct"/>
            <w:shd w:val="clear" w:color="auto" w:fill="auto"/>
            <w:noWrap/>
            <w:hideMark/>
          </w:tcPr>
          <w:p w14:paraId="4DF0C4A5" w14:textId="56F5036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836 (48.2)</w:t>
            </w:r>
          </w:p>
        </w:tc>
        <w:tc>
          <w:tcPr>
            <w:tcW w:w="1245" w:type="pct"/>
            <w:shd w:val="clear" w:color="auto" w:fill="auto"/>
            <w:noWrap/>
            <w:hideMark/>
          </w:tcPr>
          <w:p w14:paraId="28B4C59C" w14:textId="0E9E4C15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203 (50.1)</w:t>
            </w:r>
          </w:p>
        </w:tc>
        <w:tc>
          <w:tcPr>
            <w:tcW w:w="1113" w:type="pct"/>
            <w:shd w:val="clear" w:color="auto" w:fill="auto"/>
            <w:noWrap/>
            <w:hideMark/>
          </w:tcPr>
          <w:p w14:paraId="3A0DB914" w14:textId="56A7DBE5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633 (47.6)</w:t>
            </w:r>
          </w:p>
        </w:tc>
        <w:tc>
          <w:tcPr>
            <w:tcW w:w="538" w:type="pct"/>
            <w:shd w:val="clear" w:color="auto" w:fill="auto"/>
            <w:noWrap/>
            <w:hideMark/>
          </w:tcPr>
          <w:p w14:paraId="3B821214" w14:textId="5620E12F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522D02" w:rsidRPr="00375C09" w14:paraId="4C00C7BF" w14:textId="77777777" w:rsidTr="0079515C">
        <w:trPr>
          <w:trHeight w:val="278"/>
        </w:trPr>
        <w:tc>
          <w:tcPr>
            <w:tcW w:w="12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7B46" w14:textId="7777777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75C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</w:p>
        </w:tc>
        <w:tc>
          <w:tcPr>
            <w:tcW w:w="89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DCA34E0" w14:textId="5487BFA1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8.90 (0.61)</w:t>
            </w:r>
          </w:p>
        </w:tc>
        <w:tc>
          <w:tcPr>
            <w:tcW w:w="124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15B465F" w14:textId="0C087385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8.90 (0.60)</w:t>
            </w:r>
          </w:p>
        </w:tc>
        <w:tc>
          <w:tcPr>
            <w:tcW w:w="111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5A791E9" w14:textId="4A020A97" w:rsidR="00522D02" w:rsidRPr="00375C09" w:rsidRDefault="00522D02" w:rsidP="00522D0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8.90 (0.61)</w:t>
            </w:r>
          </w:p>
        </w:tc>
        <w:tc>
          <w:tcPr>
            <w:tcW w:w="53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8958AF5" w14:textId="4FC65774" w:rsidR="00522D02" w:rsidRPr="00375C09" w:rsidRDefault="00522D02" w:rsidP="00522D02">
            <w:pPr>
              <w:widowControl/>
              <w:ind w:right="30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75C09"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</w:tr>
    </w:tbl>
    <w:p w14:paraId="538817E3" w14:textId="77777777" w:rsidR="00C257FD" w:rsidRPr="00991B7E" w:rsidRDefault="00C257FD" w:rsidP="00C257FD">
      <w:pPr>
        <w:rPr>
          <w:rFonts w:ascii="Times New Roman" w:hAnsi="Times New Roman" w:cs="Times New Roman"/>
          <w:sz w:val="20"/>
          <w:szCs w:val="21"/>
        </w:rPr>
      </w:pPr>
      <w:proofErr w:type="spellStart"/>
      <w:r w:rsidRPr="001522B9">
        <w:rPr>
          <w:rFonts w:ascii="Times New Roman" w:hAnsi="Times New Roman" w:cs="Times New Roman"/>
          <w:sz w:val="15"/>
          <w:szCs w:val="16"/>
        </w:rPr>
        <w:t>HHcy</w:t>
      </w:r>
      <w:proofErr w:type="spellEnd"/>
      <w:r w:rsidRPr="001522B9">
        <w:rPr>
          <w:rFonts w:ascii="Times New Roman" w:hAnsi="Times New Roman" w:cs="Times New Roman"/>
          <w:sz w:val="15"/>
          <w:szCs w:val="16"/>
        </w:rPr>
        <w:t xml:space="preserve">, </w:t>
      </w:r>
      <w:proofErr w:type="spellStart"/>
      <w:r w:rsidRPr="001522B9">
        <w:rPr>
          <w:rFonts w:ascii="Times New Roman" w:hAnsi="Times New Roman" w:cs="Times New Roman" w:hint="eastAsia"/>
          <w:sz w:val="15"/>
          <w:szCs w:val="16"/>
        </w:rPr>
        <w:t>h</w:t>
      </w:r>
      <w:r w:rsidRPr="001522B9">
        <w:rPr>
          <w:rFonts w:ascii="Times New Roman" w:hAnsi="Times New Roman" w:cs="Times New Roman"/>
          <w:sz w:val="15"/>
          <w:szCs w:val="16"/>
        </w:rPr>
        <w:t>yperhomocysteinemia</w:t>
      </w:r>
      <w:proofErr w:type="spellEnd"/>
      <w:r w:rsidRPr="001522B9">
        <w:rPr>
          <w:rFonts w:ascii="Times New Roman" w:hAnsi="Times New Roman" w:cs="Times New Roman"/>
          <w:sz w:val="15"/>
          <w:szCs w:val="16"/>
        </w:rPr>
        <w:t>;</w:t>
      </w:r>
      <w:r w:rsidRPr="001522B9">
        <w:rPr>
          <w:rFonts w:ascii="Times New Roman" w:eastAsia="等线" w:hAnsi="Times New Roman" w:cs="Times New Roman" w:hint="eastAsia"/>
          <w:color w:val="000000"/>
          <w:kern w:val="0"/>
          <w:sz w:val="10"/>
          <w:szCs w:val="10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 xml:space="preserve">BMI, body mass index; DM, </w:t>
      </w:r>
      <w:r w:rsidRPr="00FB5D9F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diabetes mellitus; 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 xml:space="preserve">HF, heart failure; 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CKD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c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hronic kidney disease; UA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Unstable angina; NSTEMI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Non ST-segment elevation myocardial infarction; STEMI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ST-segment elevation myocardial infarction; TC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Total cholesterol; TG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Triglyceride; LDL-C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Low-density lipoprotein-cholesterol; HDL-C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High-density lipoprotein-cholesterol;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 xml:space="preserve"> </w:t>
      </w:r>
      <w:proofErr w:type="spellStart"/>
      <w:r w:rsidRPr="00AB08E0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hsCRP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AB08E0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high-sensitivity C-reactive protein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;</w:t>
      </w:r>
      <w:r w:rsidRPr="00AB08E0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</w:t>
      </w:r>
      <w:proofErr w:type="spellStart"/>
      <w:r w:rsidRPr="0029660B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Hcy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29660B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h</w:t>
      </w:r>
      <w:r w:rsidRPr="0029660B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omocysteine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HbA1c, g</w:t>
      </w:r>
      <w:r w:rsidRPr="003974A1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lycated hemoglobin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 xml:space="preserve">; 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F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B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G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Fasting 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blood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glucose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 xml:space="preserve">; </w:t>
      </w:r>
      <w:proofErr w:type="spellStart"/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S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c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r</w:t>
      </w:r>
      <w:proofErr w:type="spellEnd"/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s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erum creatinine; LVEF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l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>eft ventricular ejection fractions; ACEI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angiotensin converting enzyme inhibitors; ARB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angiotensin II receptor blockers; DCB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drug-coated balloon; DES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drug-eluting stent; BRS</w:t>
      </w:r>
      <w:r>
        <w:rPr>
          <w:rFonts w:ascii="Times New Roman" w:eastAsia="等线" w:hAnsi="Times New Roman" w:cs="Times New Roman" w:hint="eastAsia"/>
          <w:color w:val="000000"/>
          <w:kern w:val="0"/>
          <w:sz w:val="15"/>
          <w:szCs w:val="15"/>
          <w14:ligatures w14:val="none"/>
        </w:rPr>
        <w:t>,</w:t>
      </w:r>
      <w:r w:rsidRPr="00FE54CE">
        <w:rPr>
          <w:rFonts w:ascii="Times New Roman" w:eastAsia="等线" w:hAnsi="Times New Roman" w:cs="Times New Roman"/>
          <w:color w:val="000000"/>
          <w:kern w:val="0"/>
          <w:sz w:val="15"/>
          <w:szCs w:val="15"/>
          <w14:ligatures w14:val="none"/>
        </w:rPr>
        <w:t xml:space="preserve"> bioresorbable scaffold</w:t>
      </w:r>
    </w:p>
    <w:p w14:paraId="1A6E2B86" w14:textId="77777777" w:rsidR="00522D02" w:rsidRPr="00C257FD" w:rsidRDefault="00522D02" w:rsidP="002873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BC9467A" w14:textId="77777777" w:rsidR="005D4355" w:rsidRDefault="005D4355" w:rsidP="002873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C1B4DCC" w14:textId="77777777" w:rsidR="008A06D8" w:rsidRDefault="008A06D8" w:rsidP="00287311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4BB440E5" w14:textId="144E0665" w:rsidR="005D4355" w:rsidRPr="003D4859" w:rsidRDefault="0044682E" w:rsidP="005D4355">
      <w:pPr>
        <w:rPr>
          <w:rFonts w:ascii="Times New Roman" w:hAnsi="Times New Roman" w:cs="Times New Roman" w:hint="eastAsia"/>
          <w:sz w:val="20"/>
          <w:szCs w:val="21"/>
        </w:rPr>
      </w:pPr>
      <w:r w:rsidRPr="0044682E">
        <w:rPr>
          <w:rFonts w:ascii="Times New Roman" w:hAnsi="Times New Roman" w:cs="Times New Roman" w:hint="eastAsia"/>
          <w:b/>
          <w:bCs/>
          <w:sz w:val="20"/>
          <w:szCs w:val="21"/>
        </w:rPr>
        <w:lastRenderedPageBreak/>
        <w:t>Table S2</w:t>
      </w:r>
      <w:r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5D4355" w:rsidRPr="004C0F9B">
        <w:rPr>
          <w:rFonts w:ascii="Times New Roman" w:hAnsi="Times New Roman" w:cs="Times New Roman"/>
          <w:sz w:val="20"/>
          <w:szCs w:val="21"/>
        </w:rPr>
        <w:t xml:space="preserve">Univariate Cox proportional hazard analyses for MACE </w:t>
      </w:r>
      <w:r w:rsidR="005D4355">
        <w:rPr>
          <w:rFonts w:ascii="Times New Roman" w:hAnsi="Times New Roman" w:cs="Times New Roman" w:hint="eastAsia"/>
        </w:rPr>
        <w:t>s</w:t>
      </w:r>
      <w:r w:rsidR="005D4355" w:rsidRPr="00DB2C97">
        <w:rPr>
          <w:rFonts w:ascii="Times New Roman" w:hAnsi="Times New Roman" w:cs="Times New Roman"/>
        </w:rPr>
        <w:t>tratified by</w:t>
      </w:r>
      <w:r w:rsidR="005D4355">
        <w:rPr>
          <w:rFonts w:ascii="Times New Roman" w:hAnsi="Times New Roman" w:cs="Times New Roman" w:hint="eastAsia"/>
        </w:rPr>
        <w:t xml:space="preserve"> </w:t>
      </w:r>
      <w:proofErr w:type="spellStart"/>
      <w:r w:rsidR="005D4355">
        <w:rPr>
          <w:rFonts w:ascii="Times New Roman" w:hAnsi="Times New Roman" w:cs="Times New Roman" w:hint="eastAsia"/>
        </w:rPr>
        <w:t>HHcy</w:t>
      </w:r>
      <w:proofErr w:type="spellEnd"/>
      <w:r w:rsidR="005D4355">
        <w:rPr>
          <w:rFonts w:ascii="Times New Roman" w:hAnsi="Times New Roman" w:cs="Times New Roman" w:hint="eastAsia"/>
        </w:rPr>
        <w:t xml:space="preserve"> and gender</w:t>
      </w:r>
      <w:r w:rsidR="007E216C">
        <w:rPr>
          <w:rFonts w:ascii="Times New Roman" w:hAnsi="Times New Roman" w:cs="Times New Roman" w:hint="eastAsia"/>
        </w:rPr>
        <w:t xml:space="preserve"> identity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10"/>
        <w:gridCol w:w="2150"/>
        <w:gridCol w:w="701"/>
        <w:gridCol w:w="2301"/>
        <w:gridCol w:w="701"/>
        <w:gridCol w:w="1927"/>
        <w:gridCol w:w="701"/>
        <w:gridCol w:w="2078"/>
        <w:gridCol w:w="701"/>
      </w:tblGrid>
      <w:tr w:rsidR="005631B5" w:rsidRPr="0042355D" w14:paraId="7B6C74D7" w14:textId="2ADC27CA" w:rsidTr="00763ED9">
        <w:trPr>
          <w:trHeight w:val="278"/>
        </w:trPr>
        <w:tc>
          <w:tcPr>
            <w:tcW w:w="0" w:type="auto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3FBB" w14:textId="2CF65B95" w:rsidR="005631B5" w:rsidRPr="0042355D" w:rsidRDefault="005631B5" w:rsidP="00AE1A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G</w:t>
            </w:r>
            <w:proofErr w:type="spellEnd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ndex as a continuous variable</w:t>
            </w:r>
          </w:p>
        </w:tc>
      </w:tr>
      <w:tr w:rsidR="005631B5" w:rsidRPr="0042355D" w14:paraId="222C79FA" w14:textId="276CD07C" w:rsidTr="00D75865">
        <w:trPr>
          <w:trHeight w:val="278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B5531" w14:textId="77777777" w:rsidR="008A06D8" w:rsidRPr="0042355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D3696" w14:textId="77777777" w:rsidR="005631B5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e p</w:t>
            </w: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tients without </w:t>
            </w:r>
            <w:proofErr w:type="spellStart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Hcy</w:t>
            </w:r>
            <w:proofErr w:type="spellEnd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359000A8" w14:textId="612239B8" w:rsidR="008A06D8" w:rsidRPr="0042355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HR 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60E49" w14:textId="77777777" w:rsidR="008A06D8" w:rsidRPr="0042355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8DEFCE" w14:textId="77777777" w:rsidR="0007057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e p</w:t>
            </w: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tients without </w:t>
            </w:r>
            <w:proofErr w:type="spellStart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Hcy</w:t>
            </w:r>
            <w:proofErr w:type="spellEnd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2F1BA28B" w14:textId="4C681F84" w:rsidR="008A06D8" w:rsidRPr="0042355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HR 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248E91" w14:textId="3BE869A3" w:rsidR="008A06D8" w:rsidRPr="0042355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DACC" w14:textId="77777777" w:rsidR="00796189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e p</w:t>
            </w: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tients with </w:t>
            </w:r>
            <w:proofErr w:type="spellStart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Hcy</w:t>
            </w:r>
            <w:proofErr w:type="spellEnd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7C0EFDE1" w14:textId="3D265183" w:rsidR="008A06D8" w:rsidRPr="0042355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HR 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E8836" w14:textId="77777777" w:rsidR="008A06D8" w:rsidRPr="0042355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ADD31" w14:textId="77777777" w:rsidR="0007057D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e p</w:t>
            </w: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tients with </w:t>
            </w:r>
            <w:proofErr w:type="spellStart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Hcy</w:t>
            </w:r>
            <w:proofErr w:type="spellEnd"/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38AC4181" w14:textId="4D359E68" w:rsidR="008A06D8" w:rsidRPr="008A06D8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HR 95%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6FFF0" w14:textId="2A015C4C" w:rsidR="008A06D8" w:rsidRPr="008A06D8" w:rsidRDefault="008A06D8" w:rsidP="008A06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2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</w:tr>
      <w:tr w:rsidR="00763ED9" w:rsidRPr="0042355D" w14:paraId="69D077A6" w14:textId="1A155A54" w:rsidTr="00763ED9">
        <w:trPr>
          <w:trHeight w:val="278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0370D" w14:textId="48DD2BAC" w:rsidR="008A06D8" w:rsidRPr="0042355D" w:rsidRDefault="008A06D8" w:rsidP="00AE1A9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Ty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CAF48" w14:textId="3E851987" w:rsidR="008A06D8" w:rsidRPr="0042355D" w:rsidRDefault="0035395E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 w:rsidR="008A06D8"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  <w:r w:rsidR="008A06D8"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="008A06D8" w:rsidRPr="0042355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8A06D8"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35</w:t>
            </w:r>
            <w:r w:rsidR="008A06D8"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66</w:t>
            </w:r>
            <w:r w:rsidR="008A06D8"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D5AE2" w14:textId="77777777" w:rsidR="008A06D8" w:rsidRPr="0042355D" w:rsidRDefault="008A06D8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B839F1" w14:textId="56E626A4" w:rsidR="008A06D8" w:rsidRPr="0042355D" w:rsidRDefault="0040221E" w:rsidP="00AE1A9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(1.656-3.610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548595" w14:textId="41DB5BFF" w:rsidR="008A06D8" w:rsidRPr="0042355D" w:rsidRDefault="0035395E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885C" w14:textId="3FB57823" w:rsidR="008A06D8" w:rsidRPr="0042355D" w:rsidRDefault="008A06D8" w:rsidP="00AE1A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</w:t>
            </w:r>
            <w:r w:rsidR="0035395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62</w:t>
            </w:r>
            <w:r w:rsidRPr="0042355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0.</w:t>
            </w:r>
            <w:r w:rsidR="0035395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57</w:t>
            </w: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</w:t>
            </w:r>
            <w:r w:rsidR="0035395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76</w:t>
            </w: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01FCA" w14:textId="5523E592" w:rsidR="008A06D8" w:rsidRPr="0042355D" w:rsidRDefault="008A06D8" w:rsidP="00AE1A9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 w:rsidR="0035395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33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67045F" w14:textId="7BE42201" w:rsidR="008A06D8" w:rsidRPr="0042355D" w:rsidRDefault="0035395E" w:rsidP="00AE1A9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.455 (1.084-5.559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370E93" w14:textId="40198907" w:rsidR="008A06D8" w:rsidRPr="0042355D" w:rsidRDefault="0035395E" w:rsidP="00AE1A91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42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</w:tbl>
    <w:p w14:paraId="78482BF6" w14:textId="77777777" w:rsidR="005D4355" w:rsidRPr="00375C09" w:rsidRDefault="005D4355" w:rsidP="00287311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sectPr w:rsidR="005D4355" w:rsidRPr="00375C09" w:rsidSect="002873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6CF057" w14:textId="77777777" w:rsidR="008D6372" w:rsidRDefault="008D6372" w:rsidP="00287311">
      <w:pPr>
        <w:rPr>
          <w:rFonts w:hint="eastAsia"/>
        </w:rPr>
      </w:pPr>
      <w:r>
        <w:separator/>
      </w:r>
    </w:p>
  </w:endnote>
  <w:endnote w:type="continuationSeparator" w:id="0">
    <w:p w14:paraId="49291FFD" w14:textId="77777777" w:rsidR="008D6372" w:rsidRDefault="008D6372" w:rsidP="0028731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32CB13" w14:textId="77777777" w:rsidR="008D6372" w:rsidRDefault="008D6372" w:rsidP="00287311">
      <w:pPr>
        <w:rPr>
          <w:rFonts w:hint="eastAsia"/>
        </w:rPr>
      </w:pPr>
      <w:r>
        <w:separator/>
      </w:r>
    </w:p>
  </w:footnote>
  <w:footnote w:type="continuationSeparator" w:id="0">
    <w:p w14:paraId="6978992D" w14:textId="77777777" w:rsidR="008D6372" w:rsidRDefault="008D6372" w:rsidP="0028731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B57"/>
    <w:rsid w:val="0007057D"/>
    <w:rsid w:val="001306A6"/>
    <w:rsid w:val="00160420"/>
    <w:rsid w:val="00287311"/>
    <w:rsid w:val="002C655D"/>
    <w:rsid w:val="002D0A5F"/>
    <w:rsid w:val="0035395E"/>
    <w:rsid w:val="00375C09"/>
    <w:rsid w:val="00385570"/>
    <w:rsid w:val="0040221E"/>
    <w:rsid w:val="0044682E"/>
    <w:rsid w:val="00500DB8"/>
    <w:rsid w:val="00522D02"/>
    <w:rsid w:val="005631B5"/>
    <w:rsid w:val="005D4355"/>
    <w:rsid w:val="006129AD"/>
    <w:rsid w:val="007222E1"/>
    <w:rsid w:val="00763ED9"/>
    <w:rsid w:val="0079263B"/>
    <w:rsid w:val="00796189"/>
    <w:rsid w:val="007E216C"/>
    <w:rsid w:val="007E25CB"/>
    <w:rsid w:val="008A06D8"/>
    <w:rsid w:val="008A4A73"/>
    <w:rsid w:val="008D6372"/>
    <w:rsid w:val="00907AC6"/>
    <w:rsid w:val="00B03188"/>
    <w:rsid w:val="00BC059D"/>
    <w:rsid w:val="00C257FD"/>
    <w:rsid w:val="00CB3B57"/>
    <w:rsid w:val="00D75865"/>
    <w:rsid w:val="00DF2870"/>
    <w:rsid w:val="00DF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D9CC6"/>
  <w15:chartTrackingRefBased/>
  <w15:docId w15:val="{0B1E6F37-9280-40AA-BAA7-EA382A9D0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3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3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3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8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4</TotalTime>
  <Pages>3</Pages>
  <Words>516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屹 勘</dc:creator>
  <cp:keywords/>
  <dc:description/>
  <cp:lastModifiedBy>屹 勘</cp:lastModifiedBy>
  <cp:revision>26</cp:revision>
  <dcterms:created xsi:type="dcterms:W3CDTF">2024-11-28T02:49:00Z</dcterms:created>
  <dcterms:modified xsi:type="dcterms:W3CDTF">2024-11-29T08:14:00Z</dcterms:modified>
</cp:coreProperties>
</file>